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Online-Only Supplement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Cs w:val="20"/>
        </w:rPr>
        <w:t>Table A. Adjusted Odds Ratio (95% CI) for COPD according to TTFC among current smokers in PLCO, with further adjustment for study center</w:t>
      </w:r>
    </w:p>
    <w:p>
      <w:pPr>
        <w:pStyle w:val="Normal"/>
        <w:spacing w:lineRule="auto" w:line="360" w:before="0" w:after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Cs w:val="20"/>
        </w:rPr>
        <w:t>Table B. Adjusted Odds Ratio (95% CI) for COPD according to TTFC among current smokers in PLCO in strata defined by traditional smoking covariates</w:t>
      </w:r>
    </w:p>
    <w:p>
      <w:pPr>
        <w:pStyle w:val="Normal"/>
        <w:spacing w:lineRule="auto" w:line="360" w:before="0" w:after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Cs w:val="20"/>
        </w:rPr>
        <w:t>Table C. Adjusted Odds Ratio (95% CI) for COPD according to TTFC among current smokers in PLCO, excluding participants with lung cancer diagnosis prior to follow-up questionnaire</w:t>
      </w:r>
    </w:p>
    <w:p>
      <w:pPr>
        <w:pStyle w:val="Normal"/>
        <w:spacing w:lineRule="auto" w:line="360" w:before="0" w:after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Cs w:val="20"/>
        </w:rPr>
        <w:t>Table D. Adjusted Odds Ratio (95% CI) for COPD according to TTFC among current smokers in PLCO, limited to participants with complete data on cigarettes per day at follow-up questionnaire</w:t>
      </w:r>
    </w:p>
    <w:p>
      <w:pPr>
        <w:pStyle w:val="Normal"/>
        <w:spacing w:lineRule="auto" w:line="360" w:before="0" w:after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Cs w:val="20"/>
        </w:rPr>
        <w:t>Table E. Adjusted Odds Ratio (95% CI) for COPD according to TTFC among current smokers in PLCO, excluding participants missing follow-up questionnaire data for any covariates</w:t>
      </w:r>
    </w:p>
    <w:p>
      <w:pPr>
        <w:pStyle w:val="Normal"/>
        <w:spacing w:lineRule="auto" w:line="360" w:before="0" w:after="0"/>
        <w:rPr>
          <w:rFonts w:ascii="Arial" w:hAnsi="Arial" w:cs="Arial"/>
          <w:szCs w:val="20"/>
          <w:vertAlign w:val="superscript"/>
        </w:rPr>
      </w:pPr>
      <w:r>
        <w:rPr>
          <w:rFonts w:cs="Arial" w:ascii="Arial" w:hAnsi="Arial"/>
          <w:szCs w:val="20"/>
          <w:vertAlign w:val="superscript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Cs w:val="20"/>
        </w:rPr>
        <w:t>Table F. Adjusted Odds Ratio (95% CI) for emphysema and chronic bronchitis among current smokers in PLCO, with mutual adjustment for emphysema/chronic bronchitis</w:t>
      </w:r>
    </w:p>
    <w:p>
      <w:pPr>
        <w:pStyle w:val="Normal"/>
        <w:spacing w:lineRule="auto" w:line="360" w:before="0" w:after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Cs w:val="20"/>
        </w:rPr>
        <w:t>Table G. Adjusted Odds Ratio (95% CI) for COPD among current smokers in PLCO, among Non-Hispanic Whites</w:t>
      </w:r>
    </w:p>
    <w:p>
      <w:pPr>
        <w:pStyle w:val="Normal"/>
        <w:spacing w:lineRule="auto" w:line="360" w:before="0" w:after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Cs w:val="20"/>
        </w:rPr>
        <w:t>Table H.  Adjusted Odds Ratio (95% CI) for COPD among current smokers in PLCO, among African Americans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  <w:t>Table A. Adjusted Odds Ratio (95% CI) for COPD according to TTFC among current smokers in PLCO, with further adjustment for study center</w:t>
      </w:r>
    </w:p>
    <w:tbl>
      <w:tblPr>
        <w:tblW w:w="106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416"/>
        <w:gridCol w:w="1122"/>
        <w:gridCol w:w="1640"/>
        <w:gridCol w:w="1640"/>
        <w:gridCol w:w="1640"/>
        <w:gridCol w:w="1264"/>
      </w:tblGrid>
      <w:tr>
        <w:trPr>
          <w:trHeight w:val="368" w:hRule="atLeast"/>
        </w:trPr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ase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ontrols</w:t>
            </w:r>
          </w:p>
        </w:tc>
        <w:tc>
          <w:tcPr>
            <w:tcW w:w="604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me to First Cigarette (minutes)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-Trend</w:t>
            </w:r>
          </w:p>
        </w:tc>
      </w:tr>
      <w:tr>
        <w:trPr>
          <w:trHeight w:val="368" w:hRule="atLeast"/>
        </w:trPr>
        <w:tc>
          <w:tcPr>
            <w:tcW w:w="1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sease Endpoint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&gt;60 (Ref.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1-6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-3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6/497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7 (1.14-1.9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 (1.28-2.0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7 (1.64-2.8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1/2533</w:t>
            </w:r>
          </w:p>
        </w:tc>
        <w:tc>
          <w:tcPr>
            <w:tcW w:w="112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6 (0.95-1.94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4 (0.96-1.88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3 (1.38-2.99)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5/2439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2 (1.05-2.19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2 (1.37-2.71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0 (1.54-3.43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physem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2/522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4 (1.08-1.9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 (1.28-2.1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 (1.67-3.10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4/2608</w:t>
            </w:r>
          </w:p>
        </w:tc>
        <w:tc>
          <w:tcPr>
            <w:tcW w:w="112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1 (0.90-1.92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0 (0.98-2.00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 (1.42-3.22)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8/261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 (1.00-2.38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4 (1.36-3.0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8 (1.55-3.96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hronic bronchitis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5/561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 (1.37-3.0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6 (1.26-2.7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0 (1.95-4.6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3/2915</w:t>
            </w:r>
          </w:p>
        </w:tc>
        <w:tc>
          <w:tcPr>
            <w:tcW w:w="112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 (1.14-4.36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6 (0.80-3.02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1 (1.53-6.35)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27</w:t>
            </w:r>
          </w:p>
        </w:tc>
      </w:tr>
      <w:tr>
        <w:trPr>
          <w:trHeight w:val="300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2/270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9 (1.07-2.99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 (1.23-3.23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0 (1.68-4.99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2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COPD cases responded affirmatively to question(s) regarding diagnosis of emphysema (on study baseline questionnaire, follow-up questionnaire in 2006, or both), chronic bronchitis (on study baseline questionnaire), or both.  ORs and 95% CIs determined using logistic regression with adjustments for age, gender (except in gender-stratified analyses),  race, education, cigarettes/day, years smoked during lifetime, pack-years, age at smoking initiation, and lung cancer diagnosis prior to follow-up questionnaire. TTFC was categorical (&gt;60 minutes as reference) with the exception of P-trend assessment where TTFC was treated as an ordinal variable. PLCO, Prostate, Lung, Colorectal, and Ovarian (PLCO) Cancer Screening Trial.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B. Adjusted Odds Ratio (95% CI) for COPD according to TTFC among current smokers in PLCO in strata defined by traditional smoking covariates</w:t>
      </w:r>
    </w:p>
    <w:tbl>
      <w:tblPr>
        <w:tblW w:w="118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1416"/>
        <w:gridCol w:w="1640"/>
        <w:gridCol w:w="1695"/>
        <w:gridCol w:w="1640"/>
        <w:gridCol w:w="1640"/>
      </w:tblGrid>
      <w:tr>
        <w:trPr>
          <w:trHeight w:val="234" w:hRule="atLeast"/>
        </w:trPr>
        <w:tc>
          <w:tcPr>
            <w:tcW w:w="3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6615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me to First Cigarette (minutes)</w:t>
            </w:r>
          </w:p>
        </w:tc>
      </w:tr>
      <w:tr>
        <w:trPr>
          <w:trHeight w:val="234" w:hRule="atLeast"/>
        </w:trPr>
        <w:tc>
          <w:tcPr>
            <w:tcW w:w="3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sease Endpoint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ase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ontrols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&gt;60 (Ref.)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1-6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-3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6/4972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 (Ref.)</w:t>
            </w:r>
          </w:p>
        </w:tc>
        <w:tc>
          <w:tcPr>
            <w:tcW w:w="1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 (1.15-1.91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 (1.29-2.08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8 (1.65-2.87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physem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5/243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 (Ref.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6 (1.10-1.9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0 (1.30-2.2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9 (1.69-3.12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nic bronchitis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1/2533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 (Ref.)</w:t>
            </w:r>
          </w:p>
        </w:tc>
        <w:tc>
          <w:tcPr>
            <w:tcW w:w="1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 (1.37-3.07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 (1.25-2.73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9 (1.94-4.59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OPD, by years smoked during lifetime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40 years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/433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 (Ref.)</w:t>
            </w:r>
          </w:p>
        </w:tc>
        <w:tc>
          <w:tcPr>
            <w:tcW w:w="1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43-3.18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 (0.92-4.69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9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.19-8.53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gt;40 year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/455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0.76-3.1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>2.30 (1.14-4.6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 (1.24-5.0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 (1.61-6.70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OPD, by cigarettes smoked per day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lt;6 cigarett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/108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 (Ref.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 (0.98-2.1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 (1.42-3.2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 (1.24-7.75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6 cigarettes-1 pack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/3239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78-1.76)</w:t>
            </w:r>
          </w:p>
        </w:tc>
        <w:tc>
          <w:tcPr>
            <w:tcW w:w="1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1.16-2. 32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(1.23-2.37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 (1.46-3.1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gt;1 pack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/69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08-5.6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37-2.1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 (1.02-3.0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 (1.46-4.72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OPD, by pack-years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0-30 pack-year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6/125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 (Ref.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92-2.1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 (1.29-2.8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 (1.28-6.33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gt;30 pack-years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/3736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(0.77-2.36)</w:t>
            </w:r>
          </w:p>
        </w:tc>
        <w:tc>
          <w:tcPr>
            <w:tcW w:w="1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 (1.14-3.28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(1.23-3.41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 (1.60-4.62)</w:t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OPD, by age at smoking initiation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384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lt;17 years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/1767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 (1.22-2.62)</w:t>
            </w:r>
          </w:p>
        </w:tc>
        <w:tc>
          <w:tcPr>
            <w:tcW w:w="16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 (1.58-3.34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 (1.70-3.27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0 (2.37-4.89)</w:t>
            </w:r>
          </w:p>
        </w:tc>
      </w:tr>
      <w:tr>
        <w:trPr>
          <w:trHeight w:val="191" w:hRule="atLeast"/>
        </w:trPr>
        <w:tc>
          <w:tcPr>
            <w:tcW w:w="3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≥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7 year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8/325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 (Ref.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(1.18-2.2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 (1.42-2.5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 (1.63-3.33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COPD cases responded affirmatively to question(s) regarding diagnosis of emphysema (on study baseline questionnaire, follow-up questionnaire in 2006, or both), chronic bronchitis (on study baseline questionnaire), or both. ORs and 95% CIs determined using logistic regression with adjustments for age, gender,  race, education, cigarettes/day, years smoked during lifetime, pack-years, age at smoking initiation, and lung cancer diagnosis prior to follow-up questionnaire. TTFC was categorical and TTFC&gt;60 minutes was the reference group, unless otherwise noted. PLCO, Prostate, Lung, Colorectal, and Ovarian (PLCO) Cancer Screening Trial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</w:rPr>
        <w:t xml:space="preserve">a </w:t>
      </w:r>
      <w:r>
        <w:rPr>
          <w:rFonts w:eastAsia="Times New Roman" w:cs="Arial" w:ascii="Arial" w:hAnsi="Arial"/>
          <w:sz w:val="20"/>
          <w:szCs w:val="20"/>
        </w:rPr>
        <w:t>TTFC incorporated into combined categories which encompassed both TTFC and years smoked during lifetime; participants with TTFC&gt;60 minutes who smoked cigarettes for ≤40 years were the referent group. 33 participants were missing data on years smoked during lifetime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</w:rPr>
        <w:t>b</w:t>
      </w:r>
      <w:r>
        <w:rPr>
          <w:rFonts w:eastAsia="Times New Roman" w:cs="Arial" w:ascii="Arial" w:hAnsi="Arial"/>
          <w:sz w:val="20"/>
          <w:szCs w:val="20"/>
        </w:rPr>
        <w:t xml:space="preserve"> TTFC incorporated into combined categories which encompassed both TTFC and cigarettes smoked per day; participants with TTFC&gt;60 minutes who smoked &lt;6 cigarettes/day were the referent group. 4 participants were missing data on the number of cigarettes smoked per day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</w:rPr>
        <w:t>c</w:t>
      </w:r>
      <w:r>
        <w:rPr>
          <w:rFonts w:eastAsia="Times New Roman" w:cs="Arial" w:ascii="Arial" w:hAnsi="Arial"/>
          <w:sz w:val="20"/>
          <w:szCs w:val="20"/>
        </w:rPr>
        <w:t xml:space="preserve"> TTFC incorporated into combined categories which encompassed both TTFC and pack-years; participants with TTFC&gt;60 minutes and 0-30 pack-years were the referent group. 36 participants were missing data on the number of cigarette pack-years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</w:rPr>
        <w:t xml:space="preserve">d </w:t>
      </w:r>
      <w:r>
        <w:rPr>
          <w:rFonts w:eastAsia="Times New Roman" w:cs="Arial" w:ascii="Arial" w:hAnsi="Arial"/>
          <w:sz w:val="20"/>
          <w:szCs w:val="20"/>
        </w:rPr>
        <w:t>TTFC incorporated into combined categories which encompassed both TTFC and age at smoking initiation; participants with TTFC&gt;60 minutes who initiated smoking cigarettes at ≥17 years of age were the referent group.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 w:val="24"/>
          <w:szCs w:val="20"/>
        </w:rPr>
        <w:t>Table C. Adjusted Odds Ratio (95% CI) for COPD according to TTFC among current smokers in PLCO, excluding participants with lung cancer diagnosis prior to follow-up questionnaire</w:t>
      </w:r>
    </w:p>
    <w:tbl>
      <w:tblPr>
        <w:tblW w:w="111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457"/>
        <w:gridCol w:w="1557"/>
        <w:gridCol w:w="1664"/>
        <w:gridCol w:w="1664"/>
        <w:gridCol w:w="1664"/>
        <w:gridCol w:w="1250"/>
      </w:tblGrid>
      <w:tr>
        <w:trPr>
          <w:trHeight w:val="374" w:hRule="atLeast"/>
        </w:trPr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ase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ontrols</w:t>
            </w:r>
          </w:p>
        </w:tc>
        <w:tc>
          <w:tcPr>
            <w:tcW w:w="654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me to First Cigarette (minutes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P-value f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rend</w:t>
            </w:r>
          </w:p>
        </w:tc>
      </w:tr>
      <w:tr>
        <w:trPr>
          <w:trHeight w:val="374" w:hRule="atLeast"/>
        </w:trPr>
        <w:tc>
          <w:tcPr>
            <w:tcW w:w="1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sease Endpoint</w:t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&gt;60 (Ref.)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1-60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-30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45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5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3/492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2 (1.17-1.9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 (1.31-2.12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 (1.67-2.93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1/2512</w:t>
            </w:r>
          </w:p>
        </w:tc>
        <w:tc>
          <w:tcPr>
            <w:tcW w:w="1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 (0.99-2.03)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5 (0.96-1.90)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 (1.35-2.95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305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2/2416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 (1.11-2.35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6 (1.46-2.92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8 (1.65-3.71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physem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0/517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0 (1.12-2.0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3 (1.32-2.2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6 (1.73-3.23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4/2587</w:t>
            </w:r>
          </w:p>
        </w:tc>
        <w:tc>
          <w:tcPr>
            <w:tcW w:w="1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6 (0.93-2.01)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1 (0.98-2.03)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0 (1.39-3.19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</w:tr>
      <w:tr>
        <w:trPr>
          <w:trHeight w:val="305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6/2592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 (1.08-2.64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 (1.48-3.40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5 (1.71-4.44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hronic bronchitis 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7/555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4 (1.35-3.0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7 (1.26-2.77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8 (1.93-4.6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5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9/2879</w:t>
            </w:r>
          </w:p>
        </w:tc>
        <w:tc>
          <w:tcPr>
            <w:tcW w:w="15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3 (1.19-4.56)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 (0.82-3.09)</w:t>
            </w:r>
          </w:p>
        </w:tc>
        <w:tc>
          <w:tcPr>
            <w:tcW w:w="16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9 (1.46-6.11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31</w:t>
            </w:r>
          </w:p>
        </w:tc>
      </w:tr>
      <w:tr>
        <w:trPr>
          <w:trHeight w:val="305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8/2671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 (1.10-3.09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 (1.26-3.34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9 (1.73-5.17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1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COPD cases responded affirmatively to question(s) regarding diagnosis of emphysema (on study baseline questionnaire, follow-up questionnaire in 2006, or both), chronic bronchitis (on study baseline questionnaire), or both. ORs and 95% CIs determined using logistic regression with adjustments for age, gender (except in gender-stratified analyses),  race, education, cigarettes/day, years smoked during lifetime, pack-years, age at smoking initiation, and lung cancer diagnosis prior to follow-up questionnaire. TTFC was categorical (&gt;60 minutes as reference) with the exception of P-trend assessment where TTFC was treated as an ordinal variable. PLCO, Prostate, Lung, Colorectal, and Ovarian (PLCO) Cancer Screening Trial.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  <w:t>Table D. Adjusted Odds Ratio (95% CI) for COPD according to TTFC among current smokers in PLCO, limited to participants with complete data on cigarettes per day at follow-up questionnaire</w:t>
      </w:r>
    </w:p>
    <w:tbl>
      <w:tblPr>
        <w:tblW w:w="10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416"/>
        <w:gridCol w:w="1122"/>
        <w:gridCol w:w="1640"/>
        <w:gridCol w:w="1640"/>
        <w:gridCol w:w="1640"/>
        <w:gridCol w:w="1250"/>
      </w:tblGrid>
      <w:tr>
        <w:trPr>
          <w:trHeight w:val="364" w:hRule="atLeast"/>
        </w:trPr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ase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ontrols</w:t>
            </w:r>
          </w:p>
        </w:tc>
        <w:tc>
          <w:tcPr>
            <w:tcW w:w="604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me to First Cigarette (minutes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P-value f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rend</w:t>
            </w:r>
          </w:p>
        </w:tc>
      </w:tr>
      <w:tr>
        <w:trPr>
          <w:trHeight w:val="364" w:hRule="atLeast"/>
        </w:trPr>
        <w:tc>
          <w:tcPr>
            <w:tcW w:w="1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sease Endpoint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&gt;60 (Ref.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1-6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-3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41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24/49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5 (1.12-1.8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0 (1.26-2.0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 (1.62-2.84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97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3/2488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0 (0.98-2.01)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4 (0.95-1.88)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 (1.34-2.94)</w:t>
            </w:r>
          </w:p>
        </w:tc>
        <w:tc>
          <w:tcPr>
            <w:tcW w:w="12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2</w:t>
            </w:r>
          </w:p>
        </w:tc>
      </w:tr>
      <w:tr>
        <w:trPr>
          <w:trHeight w:val="297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1/2419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9 (1.03-2.1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0 (1.35-2.67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 (1.52-3.39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97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physem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6/472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 (0.99-1.8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 (1.12-1.9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1 (1.52-2.91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97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3/2351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 (0.90-1.98)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0 (0.89-1.89)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5 (1.27-3.01)</w:t>
            </w:r>
          </w:p>
        </w:tc>
        <w:tc>
          <w:tcPr>
            <w:tcW w:w="12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9</w:t>
            </w:r>
          </w:p>
        </w:tc>
      </w:tr>
      <w:tr>
        <w:trPr>
          <w:trHeight w:val="297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3/237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 (0.84-2.1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3 (1.13-2.64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 (1.39-3.70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97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hronic bronchitis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1/55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 (1.34-3.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 (1.23-2.6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6 (1.92-4.66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97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1/2864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0 (1.17-4.52)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5 (0.80-3.02)</w:t>
            </w:r>
          </w:p>
        </w:tc>
        <w:tc>
          <w:tcPr>
            <w:tcW w:w="16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4 (1.48-6.22)</w:t>
            </w:r>
          </w:p>
        </w:tc>
        <w:tc>
          <w:tcPr>
            <w:tcW w:w="125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89</w:t>
            </w:r>
          </w:p>
        </w:tc>
      </w:tr>
      <w:tr>
        <w:trPr>
          <w:trHeight w:val="297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0/267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 (1.08-3.0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 (1.22-3.2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1 (1.69-5.01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2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 xml:space="preserve">COPD cases responded affirmatively to question(s) regarding diagnosis of emphysema (on study baseline questionnaire, follow-up questionnaire in 2006, or both), chronic bronchitis (on study baseline questionnaire), or both.  </w:t>
      </w:r>
      <w:r>
        <w:rPr>
          <w:rFonts w:cs="Arial" w:ascii="Arial" w:hAnsi="Arial"/>
          <w:sz w:val="20"/>
          <w:szCs w:val="16"/>
        </w:rPr>
        <w:t>ORs and 95% CIs determined using logistic regression with adjustments for age, gender (except in gender-stratified analyses),  race, education, cigarettes/day, years smoked during lifetime, pack-years, age at smoking initiation, and lung cancer diagnosis prior to follow-up questionnaire. TTFC was categorical (&gt;60 minutes as reference) with the exception of P-trend assessment where TTFC was treated as an ordinal variable. PLCO, Prostate, Lung, Colorectal, and Ovarian (PLCO) Cancer Screening Trial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</w:rPr>
        <w:t>Table E. Adjusted Odds Ratio (95% CI) for COPD according to TTFC among current smokers in PLCO, excluding participants missing</w:t>
      </w:r>
      <w:r>
        <w:rPr/>
        <w:t xml:space="preserve"> follow-up questionnaire data for any covariates</w:t>
      </w:r>
    </w:p>
    <w:tbl>
      <w:tblPr>
        <w:tblW w:w="10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416"/>
        <w:gridCol w:w="1122"/>
        <w:gridCol w:w="1640"/>
        <w:gridCol w:w="1640"/>
        <w:gridCol w:w="1640"/>
        <w:gridCol w:w="1250"/>
      </w:tblGrid>
      <w:tr>
        <w:trPr>
          <w:trHeight w:val="360" w:hRule="atLeast"/>
        </w:trPr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ase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ontrols</w:t>
            </w:r>
          </w:p>
        </w:tc>
        <w:tc>
          <w:tcPr>
            <w:tcW w:w="604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me to First Cigarette (minutes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P-value f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rend</w:t>
            </w:r>
          </w:p>
        </w:tc>
      </w:tr>
      <w:tr>
        <w:trPr>
          <w:trHeight w:val="360" w:hRule="atLeast"/>
        </w:trPr>
        <w:tc>
          <w:tcPr>
            <w:tcW w:w="1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sease Endpoint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&gt;60 (Ref.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1-6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-3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12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6/449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8 (1.06-1.8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5 (1.13-1.8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8 (1.48-2.65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93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6/2280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0 (0.97-2.03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3 (0.86-1.74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3 (1.22-2.75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71</w:t>
            </w:r>
          </w:p>
        </w:tc>
      </w:tr>
      <w:tr>
        <w:trPr>
          <w:trHeight w:val="293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0/221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6 (0.92-2.0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2 (1.20-2.4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1 (1.39-3.22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2</w:t>
            </w:r>
          </w:p>
        </w:tc>
      </w:tr>
      <w:tr>
        <w:trPr>
          <w:trHeight w:val="293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physem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2/51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3 (1.07-1.9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6 (1.27-2.1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8 (1.66-3.11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93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6 /2563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4 (0.91-1.98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0 (0.97-2.02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9 (1.38-3.18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8</w:t>
            </w:r>
          </w:p>
        </w:tc>
      </w:tr>
      <w:tr>
        <w:trPr>
          <w:trHeight w:val="293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6/259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 (0.99-2.3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3 (1.35-3.03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6 (1.54-3.94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93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hronic bronchitis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0/509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 (1.30-3.0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7 (1.17-2.6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2 (1.78-4.45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93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8/2634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6 (1.28-5.15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 (0.76-3.08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5 (1.43-6.47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</w:tr>
      <w:tr>
        <w:trPr>
          <w:trHeight w:val="293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2/245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 (0.97-2.88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2 (1.15-3.2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8 (1.51-4.78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27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COPD cases responded affirmatively to question(s) regarding diagnosis of emphysema (on study baseline questionnaire, follow-up questionnaire in 2006, or both), chronic bronchitis (on study baseline questionnaire), or both.  ORs and 95% CIs determined using logistic regression with adjustments for age, gender (except in gender-stratified analyses),  race, education, cigarettes/day, years smoked during lifetime, pack-years, age at smoking initiation, and lung cancer diagnosis prior to follow-up questionnaire. TTFC was categorical (&gt;60 minutes as reference) with the exception of P-trend assessment where TTFC was treated as an ordinal variable. Gender not included as covariate in gender-stratified models. PLCO, Prostate, Lung, Colorectal, and Ovarian (PLCO) Cancer Screening Trial.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  <w:vertAlign w:val="superscript"/>
        </w:rPr>
        <w:t>Table F. Adjusted Odds Ratio (95% CI) for emphysema and chronic bronchitis among current smokers in PLCO, with mutual adjustment for emphysema/chronic bronchitis</w:t>
      </w:r>
    </w:p>
    <w:tbl>
      <w:tblPr>
        <w:tblW w:w="96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416"/>
        <w:gridCol w:w="1122"/>
        <w:gridCol w:w="1306"/>
        <w:gridCol w:w="1306"/>
        <w:gridCol w:w="1306"/>
        <w:gridCol w:w="1250"/>
      </w:tblGrid>
      <w:tr>
        <w:trPr>
          <w:trHeight w:val="398" w:hRule="atLeast"/>
        </w:trPr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ase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ontrols</w:t>
            </w:r>
          </w:p>
        </w:tc>
        <w:tc>
          <w:tcPr>
            <w:tcW w:w="5040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me to First Cigarette (minutes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P-value f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rend</w:t>
            </w:r>
          </w:p>
        </w:tc>
      </w:tr>
      <w:tr>
        <w:trPr>
          <w:trHeight w:val="398" w:hRule="atLeast"/>
        </w:trPr>
        <w:tc>
          <w:tcPr>
            <w:tcW w:w="1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sease Endpoint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&gt;60 (Ref.)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1-60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-30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8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physema</w:t>
            </w:r>
          </w:p>
        </w:tc>
        <w:tc>
          <w:tcPr>
            <w:tcW w:w="141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1/2533</w:t>
            </w:r>
          </w:p>
        </w:tc>
        <w:tc>
          <w:tcPr>
            <w:tcW w:w="112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30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1.0-1.8)</w:t>
            </w:r>
          </w:p>
        </w:tc>
        <w:tc>
          <w:tcPr>
            <w:tcW w:w="130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1.2-2.1)</w:t>
            </w:r>
          </w:p>
        </w:tc>
        <w:tc>
          <w:tcPr>
            <w:tcW w:w="130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(1.4-2.7)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24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nic bronchiti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5/2439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1.3-2.9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1.1-2.4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1.6-3.8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Emphysema cases responded affirmatively to query about diagnosis of emphysema on the study baseline questionnaire, follow-up questionnaire in 2006, or both. Chronic bronchitis cases responded affirmatively to query at study baseline (</w:t>
      </w:r>
      <w:r>
        <w:rPr>
          <w:rStyle w:val="BodyTextChar"/>
          <w:rFonts w:eastAsia="Calibri" w:cs="Arial" w:ascii="Arial" w:hAnsi="Arial"/>
          <w:sz w:val="20"/>
          <w:szCs w:val="20"/>
        </w:rPr>
        <w:t>1993-2001) about</w:t>
      </w:r>
      <w:r>
        <w:rPr>
          <w:rFonts w:cs="Arial" w:ascii="Arial" w:hAnsi="Arial"/>
          <w:sz w:val="20"/>
          <w:szCs w:val="20"/>
        </w:rPr>
        <w:t xml:space="preserve"> a doctor’s diagnosis of chronic bronchitis. ORs and 95% CIs determined using logistic regression with adjustments for age, gender,  education, cigarettes/day, years smoked during lifetime, pack-years, age at smoking initiation, and lung cancer diagnosis prior to follow-up questionnaire. Models of emphysema risk were adjusted for chronic bronchitis (yes/no). Models of chronic bronchitis risk were adjusted for emphysema (yes/no). TTFC was categorical (&gt;60 minutes as reference) with the exception of P-trend assessment where TTFC was treated as an ordinal variable. PLCO, Prostate, Lung, Colorectal, and Ovarian (PLCO) Cancer Screening Trial.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4"/>
          <w:szCs w:val="20"/>
          <w:vertAlign w:val="superscript"/>
        </w:rPr>
        <w:t>Table G. Adjusted Odds Ratio (95% CI) for COPD among current smokers in PLCO, among Non-Hispanic Whites</w:t>
      </w:r>
      <w:r>
        <w:rPr/>
        <w:t xml:space="preserve"> </w:t>
      </w:r>
    </w:p>
    <w:tbl>
      <w:tblPr>
        <w:tblW w:w="10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416"/>
        <w:gridCol w:w="1122"/>
        <w:gridCol w:w="1640"/>
        <w:gridCol w:w="1640"/>
        <w:gridCol w:w="1640"/>
        <w:gridCol w:w="1250"/>
      </w:tblGrid>
      <w:tr>
        <w:trPr>
          <w:trHeight w:val="398" w:hRule="atLeast"/>
        </w:trPr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ase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ontrols</w:t>
            </w:r>
          </w:p>
        </w:tc>
        <w:tc>
          <w:tcPr>
            <w:tcW w:w="6042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me to First Cigarette (minutes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P-value f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rend</w:t>
            </w:r>
          </w:p>
        </w:tc>
      </w:tr>
      <w:tr>
        <w:trPr>
          <w:trHeight w:val="398" w:hRule="atLeast"/>
        </w:trPr>
        <w:tc>
          <w:tcPr>
            <w:tcW w:w="1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sease Endpoint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&gt;60 (Ref.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1-6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-3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7/42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0 (1.14-1.9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 (1.25-2.0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 (1.64-2.98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24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5/2114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9 (1.03-2.16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7 (0.89-1.81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8 (1.31-2.99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8</w:t>
            </w:r>
          </w:p>
        </w:tc>
      </w:tr>
      <w:tr>
        <w:trPr>
          <w:trHeight w:val="324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2/208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1 (1.01-2.25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4 (1.41-2.9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5 (1.58-3.78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24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physem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0/441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7 (1.08-1.9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 (1.23-2.1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3 (1.68-3.24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24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2/2177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 (1.00-2.21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7 (0.94-2.00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 (1.38-3.30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trHeight w:val="324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8/224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4 (0.90-2.32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 (1.33-3.18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8 (1.56-4.29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24" w:hRule="atLeast"/>
        </w:trPr>
        <w:tc>
          <w:tcPr>
            <w:tcW w:w="1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hronic bronchitis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l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9/47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 (1.28-3.0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 (1.21-2.7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4 (1.78-4.51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24" w:hRule="atLeast"/>
        </w:trPr>
        <w:tc>
          <w:tcPr>
            <w:tcW w:w="18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2/2463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5 (1.08-4.26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2 (0.67-2.62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9 (1.28-5.66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46</w:t>
            </w:r>
          </w:p>
        </w:tc>
      </w:tr>
      <w:tr>
        <w:trPr>
          <w:trHeight w:val="324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/232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 (1.03-3.14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8 (1.29-3.67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7 (1.59-5.19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6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COPD cases responded affirmatively to question(s) regarding diagnosis of emphysema (on study baseline questionnaire, follow-up questionnaire in 2006, or both), chronic bronchitis (on study baseline questionnaire), or both.   Race/ethnicity was self-reported. ORs and 95% CIs determined using logistic regression with adjustments for age, gender (except in gender-stratified analyses),  education, cigarettes/day, years smoked during lifetime, pack-years, age at smoking initiation, and lung cancer diagnosis prior to follow-up questionnaire. TTFC was categorical (&gt;60 minutes as reference) with the exception of P-trend assessment where TTFC was treated as an ordinal variable. PLCO, Prostate, Lung, Colorectal, and Ovarian (PLCO) Cancer Screening Trial.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  <w:vertAlign w:val="superscript"/>
        </w:rPr>
        <w:t>Table H.  Adjusted Odds Ratio (95% CI) for COPD among current smokers in PLCO, among African Americans</w:t>
      </w:r>
    </w:p>
    <w:tbl>
      <w:tblPr>
        <w:tblW w:w="10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416"/>
        <w:gridCol w:w="1122"/>
        <w:gridCol w:w="1640"/>
        <w:gridCol w:w="1640"/>
        <w:gridCol w:w="1640"/>
        <w:gridCol w:w="1250"/>
      </w:tblGrid>
      <w:tr>
        <w:trPr>
          <w:trHeight w:val="371" w:hRule="atLeast"/>
        </w:trPr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ase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Controls</w:t>
            </w:r>
          </w:p>
        </w:tc>
        <w:tc>
          <w:tcPr>
            <w:tcW w:w="604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ime to First Cigarette (minutes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P-value f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rend</w:t>
            </w:r>
          </w:p>
        </w:tc>
      </w:tr>
      <w:tr>
        <w:trPr>
          <w:trHeight w:val="371" w:hRule="atLeast"/>
        </w:trPr>
        <w:tc>
          <w:tcPr>
            <w:tcW w:w="1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sease Endpoint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&gt;60 (Ref.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1-6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-30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≤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8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4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/319</w:t>
            </w:r>
          </w:p>
        </w:tc>
        <w:tc>
          <w:tcPr>
            <w:tcW w:w="112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9 (0.34-4.86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7 (0.59-5.29)</w:t>
            </w:r>
          </w:p>
        </w:tc>
        <w:tc>
          <w:tcPr>
            <w:tcW w:w="1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9 (0.71-8.02)</w:t>
            </w:r>
          </w:p>
        </w:tc>
        <w:tc>
          <w:tcPr>
            <w:tcW w:w="12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13</w:t>
            </w:r>
          </w:p>
        </w:tc>
      </w:tr>
      <w:tr>
        <w:trPr>
          <w:trHeight w:val="302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Emphysema 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/33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0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4 (0.16-3.43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4 (0.36-3.66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4 (0.36-4.98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24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COPD cases responded affirmatively to question(s) regarding diagnosis of emphysema (on study baseline questionnaire, follow-up questionnaire in 2006, or both), chronic bronchitis (on study baseline questionnaire), or both. Chronic bronchitis is not shown separately due to small sample size. Race/ethnicity was self-reported. ORs and 95% CIs determined using logistic regression with adjustments for age, gender,  education, cigarettes/day, years smoked during lifetime, pack-years, age at smoking initiation, and lung cancer diagnosis prior to follow-up questionnaire. TTFC was categorical (&gt;60 minutes as reference) with the exception of P-trend assessment where TTFC was treated as an ordinal variable. PLCO, Prostate, Lung, Colorectal, and Ovarian (PLCO) Cancer Screening Trial.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color w:val="0000FF"/>
          <w:sz w:val="20"/>
          <w:szCs w:val="20"/>
        </w:rPr>
      </w:pPr>
      <w:r>
        <w:rPr>
          <w:rFonts w:cs="Arial" w:ascii="Arial" w:hAnsi="Arial"/>
          <w:color w:val="0000FF"/>
          <w:sz w:val="20"/>
          <w:szCs w:val="20"/>
        </w:rPr>
      </w:r>
    </w:p>
    <w:p>
      <w:pPr>
        <w:pStyle w:val="Normal"/>
        <w:spacing w:lineRule="auto" w:line="240" w:before="0" w:after="200"/>
        <w:rPr>
          <w:rFonts w:ascii="Arial" w:hAnsi="Arial" w:cs="Arial"/>
          <w:color w:val="0000FF"/>
          <w:sz w:val="20"/>
          <w:szCs w:val="20"/>
        </w:rPr>
      </w:pPr>
      <w:r>
        <w:rPr>
          <w:rFonts w:cs="Arial" w:ascii="Arial" w:hAnsi="Arial"/>
          <w:color w:val="0000FF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rPr>
        <w:rFonts w:ascii="Arial" w:hAnsi="Arial" w:cs="Arial"/>
        <w:sz w:val="20"/>
      </w:rPr>
    </w:pPr>
    <w:r>
      <w:rPr>
        <w:rFonts w:cs="Arial" w:ascii="Arial" w:hAnsi="Arial"/>
        <w:sz w:val="20"/>
      </w:rPr>
      <w:t xml:space="preserve">Guertin et al. </w:t>
      <w:tab/>
      <w:tab/>
      <w:tab/>
      <w:tab/>
      <w:tab/>
      <w:tab/>
      <w:tab/>
      <w:tab/>
      <w:tab/>
      <w:tab/>
      <w:tab/>
      <w:tab/>
      <w:tab/>
      <w:tab/>
      <w:tab/>
      <w:tab/>
    </w: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9</w:t>
    </w:r>
    <w:r>
      <w:rPr>
        <w:sz w:val="20"/>
        <w:rFonts w:cs="Arial" w:ascii="Arial" w:hAnsi="Arial"/>
      </w:rPr>
      <w:fldChar w:fldCharType="end"/>
    </w:r>
  </w:p>
  <w:p>
    <w:pPr>
      <w:pStyle w:val="TextBody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Time to First Morning Cigarette and risk of Chronic Obstructive Pulmonary Disease: Smokers in the PLCO Cancer Screening Trial.</w:t>
    </w:r>
  </w:p>
  <w:p>
    <w:pPr>
      <w:pStyle w:val="TextBody"/>
      <w:tabs>
        <w:tab w:val="clear" w:pos="720"/>
        <w:tab w:val="left" w:pos="10410" w:leader="none"/>
      </w:tabs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  <w:ind w:left="10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0:07:00Z</dcterms:created>
  <dc:creator>Temp</dc:creator>
  <dc:description/>
  <cp:keywords/>
  <dc:language>en-US</dc:language>
  <cp:lastModifiedBy>Will Jackson</cp:lastModifiedBy>
  <dcterms:modified xsi:type="dcterms:W3CDTF">2015-04-17T00:07:00Z</dcterms:modified>
  <cp:revision>2</cp:revision>
  <dc:subject/>
  <dc:title/>
</cp:coreProperties>
</file>